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17A0" w14:textId="77777777" w:rsidR="000267D2" w:rsidRDefault="000267D2" w:rsidP="001002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192DB" w14:textId="77777777" w:rsidR="006E146C" w:rsidRDefault="006E146C" w:rsidP="006E14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82E119" w14:textId="2061FEB3" w:rsidR="004D727F" w:rsidRPr="00893766" w:rsidRDefault="001268F4" w:rsidP="008937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25C10" w:rsidRPr="00893766">
        <w:rPr>
          <w:rFonts w:ascii="Times New Roman" w:hAnsi="Times New Roman" w:cs="Times New Roman"/>
          <w:b/>
          <w:sz w:val="24"/>
          <w:szCs w:val="24"/>
        </w:rPr>
        <w:t>Figure 2.</w:t>
      </w:r>
      <w:r w:rsidR="000267D2">
        <w:rPr>
          <w:rFonts w:ascii="Times New Roman" w:hAnsi="Times New Roman" w:cs="Times New Roman"/>
          <w:b/>
          <w:sz w:val="24"/>
          <w:szCs w:val="24"/>
        </w:rPr>
        <w:t xml:space="preserve"> Prevalence and Percent Change in Obesity by Race</w:t>
      </w:r>
    </w:p>
    <w:p w14:paraId="3698B90D" w14:textId="32E6C222" w:rsidR="00913473" w:rsidRDefault="00064B0D" w:rsidP="001551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3DFDBCD" wp14:editId="1664C503">
            <wp:extent cx="5943600" cy="4311015"/>
            <wp:effectExtent l="0" t="0" r="0" b="1333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9B2551D" w14:textId="21820125" w:rsidR="001D47EE" w:rsidRPr="001D47EE" w:rsidRDefault="001D47EE" w:rsidP="001551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D47EE">
        <w:rPr>
          <w:rFonts w:ascii="Times New Roman" w:hAnsi="Times New Roman" w:cs="Times New Roman"/>
          <w:sz w:val="24"/>
          <w:szCs w:val="24"/>
        </w:rPr>
        <w:t>FY= Fiscal Year</w:t>
      </w:r>
      <w:bookmarkEnd w:id="0"/>
    </w:p>
    <w:sectPr w:rsidR="001D47EE" w:rsidRPr="001D4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C46A7" w16cex:dateUtc="2023-03-15T17:29:00Z"/>
  <w16cex:commentExtensible w16cex:durableId="27BC4769" w16cex:dateUtc="2023-03-15T17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DD1C0" w14:textId="77777777" w:rsidR="00F00E4B" w:rsidRDefault="00F00E4B" w:rsidP="000B5227">
      <w:pPr>
        <w:spacing w:after="0" w:line="240" w:lineRule="auto"/>
      </w:pPr>
      <w:r>
        <w:separator/>
      </w:r>
    </w:p>
  </w:endnote>
  <w:endnote w:type="continuationSeparator" w:id="0">
    <w:p w14:paraId="2A8D7711" w14:textId="77777777" w:rsidR="00F00E4B" w:rsidRDefault="00F00E4B" w:rsidP="000B5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4CA0F" w14:textId="77777777" w:rsidR="00F00E4B" w:rsidRDefault="00F00E4B" w:rsidP="000B5227">
      <w:pPr>
        <w:spacing w:after="0" w:line="240" w:lineRule="auto"/>
      </w:pPr>
      <w:r>
        <w:separator/>
      </w:r>
    </w:p>
  </w:footnote>
  <w:footnote w:type="continuationSeparator" w:id="0">
    <w:p w14:paraId="6B4FC820" w14:textId="77777777" w:rsidR="00F00E4B" w:rsidRDefault="00F00E4B" w:rsidP="000B52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A25B0"/>
    <w:multiLevelType w:val="hybridMultilevel"/>
    <w:tmpl w:val="354E74AA"/>
    <w:lvl w:ilvl="0" w:tplc="AE90735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A18A9"/>
    <w:multiLevelType w:val="hybridMultilevel"/>
    <w:tmpl w:val="699039D6"/>
    <w:lvl w:ilvl="0" w:tplc="397806B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B344A"/>
    <w:multiLevelType w:val="hybridMultilevel"/>
    <w:tmpl w:val="699039D6"/>
    <w:lvl w:ilvl="0" w:tplc="397806B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93157C"/>
    <w:multiLevelType w:val="hybridMultilevel"/>
    <w:tmpl w:val="699039D6"/>
    <w:lvl w:ilvl="0" w:tplc="397806B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45F"/>
    <w:rsid w:val="0000077F"/>
    <w:rsid w:val="00001B26"/>
    <w:rsid w:val="00006129"/>
    <w:rsid w:val="000113C6"/>
    <w:rsid w:val="00012FC5"/>
    <w:rsid w:val="000152BE"/>
    <w:rsid w:val="00022842"/>
    <w:rsid w:val="00024356"/>
    <w:rsid w:val="000267D2"/>
    <w:rsid w:val="000278D2"/>
    <w:rsid w:val="000402B5"/>
    <w:rsid w:val="00041F3F"/>
    <w:rsid w:val="00047F3F"/>
    <w:rsid w:val="0005321E"/>
    <w:rsid w:val="00061FC6"/>
    <w:rsid w:val="00064B0D"/>
    <w:rsid w:val="00073047"/>
    <w:rsid w:val="00085504"/>
    <w:rsid w:val="00091C5C"/>
    <w:rsid w:val="00091CF9"/>
    <w:rsid w:val="000A5ED7"/>
    <w:rsid w:val="000B4C1C"/>
    <w:rsid w:val="000B5227"/>
    <w:rsid w:val="000C3A76"/>
    <w:rsid w:val="000D16F1"/>
    <w:rsid w:val="000D30AA"/>
    <w:rsid w:val="000D454B"/>
    <w:rsid w:val="000D4DD7"/>
    <w:rsid w:val="000E34AA"/>
    <w:rsid w:val="000E4E6E"/>
    <w:rsid w:val="000E6636"/>
    <w:rsid w:val="000F0A50"/>
    <w:rsid w:val="000F4AD3"/>
    <w:rsid w:val="000F6C08"/>
    <w:rsid w:val="00100207"/>
    <w:rsid w:val="00106BB4"/>
    <w:rsid w:val="00107F7D"/>
    <w:rsid w:val="001144BA"/>
    <w:rsid w:val="001268F4"/>
    <w:rsid w:val="00130FD6"/>
    <w:rsid w:val="00136970"/>
    <w:rsid w:val="0014164A"/>
    <w:rsid w:val="00146FF9"/>
    <w:rsid w:val="00155193"/>
    <w:rsid w:val="0016062E"/>
    <w:rsid w:val="00186106"/>
    <w:rsid w:val="001916C1"/>
    <w:rsid w:val="00195CD0"/>
    <w:rsid w:val="00196761"/>
    <w:rsid w:val="001A5589"/>
    <w:rsid w:val="001B2D74"/>
    <w:rsid w:val="001B6835"/>
    <w:rsid w:val="001D23A6"/>
    <w:rsid w:val="001D47EE"/>
    <w:rsid w:val="001D5D6D"/>
    <w:rsid w:val="001E0BB6"/>
    <w:rsid w:val="001F7158"/>
    <w:rsid w:val="00213D0A"/>
    <w:rsid w:val="00216409"/>
    <w:rsid w:val="00217803"/>
    <w:rsid w:val="00217F04"/>
    <w:rsid w:val="00221463"/>
    <w:rsid w:val="00231742"/>
    <w:rsid w:val="00232D92"/>
    <w:rsid w:val="0023399C"/>
    <w:rsid w:val="00236271"/>
    <w:rsid w:val="00243214"/>
    <w:rsid w:val="00251312"/>
    <w:rsid w:val="0025176F"/>
    <w:rsid w:val="002521C4"/>
    <w:rsid w:val="0025476F"/>
    <w:rsid w:val="00262FD9"/>
    <w:rsid w:val="00277C6B"/>
    <w:rsid w:val="00294AD1"/>
    <w:rsid w:val="00295E22"/>
    <w:rsid w:val="00297083"/>
    <w:rsid w:val="002B2970"/>
    <w:rsid w:val="002B4D32"/>
    <w:rsid w:val="002C0896"/>
    <w:rsid w:val="002C46BC"/>
    <w:rsid w:val="002C6CF7"/>
    <w:rsid w:val="002D40EC"/>
    <w:rsid w:val="002D7EE4"/>
    <w:rsid w:val="002E128A"/>
    <w:rsid w:val="002E6B35"/>
    <w:rsid w:val="002E6C12"/>
    <w:rsid w:val="002F10FE"/>
    <w:rsid w:val="002F567E"/>
    <w:rsid w:val="003067B4"/>
    <w:rsid w:val="00321690"/>
    <w:rsid w:val="0032403B"/>
    <w:rsid w:val="00330672"/>
    <w:rsid w:val="00334661"/>
    <w:rsid w:val="00335D15"/>
    <w:rsid w:val="00340DA9"/>
    <w:rsid w:val="003466BD"/>
    <w:rsid w:val="00352A88"/>
    <w:rsid w:val="00361AD5"/>
    <w:rsid w:val="00374915"/>
    <w:rsid w:val="00380705"/>
    <w:rsid w:val="00383C64"/>
    <w:rsid w:val="00395169"/>
    <w:rsid w:val="003A1E40"/>
    <w:rsid w:val="003A31A4"/>
    <w:rsid w:val="003A3463"/>
    <w:rsid w:val="003B2510"/>
    <w:rsid w:val="003B3216"/>
    <w:rsid w:val="003C7326"/>
    <w:rsid w:val="003D30E5"/>
    <w:rsid w:val="003D58A8"/>
    <w:rsid w:val="003E0D82"/>
    <w:rsid w:val="003E5CE0"/>
    <w:rsid w:val="003F1BE9"/>
    <w:rsid w:val="00401D96"/>
    <w:rsid w:val="00427FF4"/>
    <w:rsid w:val="00440A17"/>
    <w:rsid w:val="00454F77"/>
    <w:rsid w:val="00456CED"/>
    <w:rsid w:val="00474DCB"/>
    <w:rsid w:val="0047544E"/>
    <w:rsid w:val="004766E1"/>
    <w:rsid w:val="00483273"/>
    <w:rsid w:val="00484CC7"/>
    <w:rsid w:val="004B1AA8"/>
    <w:rsid w:val="004C48A5"/>
    <w:rsid w:val="004D0A0C"/>
    <w:rsid w:val="004D727F"/>
    <w:rsid w:val="004E188F"/>
    <w:rsid w:val="004E31AF"/>
    <w:rsid w:val="004E669C"/>
    <w:rsid w:val="00500E1C"/>
    <w:rsid w:val="0051763F"/>
    <w:rsid w:val="00526925"/>
    <w:rsid w:val="00541E44"/>
    <w:rsid w:val="005433F0"/>
    <w:rsid w:val="00544CC0"/>
    <w:rsid w:val="005515C6"/>
    <w:rsid w:val="00552738"/>
    <w:rsid w:val="00554337"/>
    <w:rsid w:val="0056108A"/>
    <w:rsid w:val="0056233F"/>
    <w:rsid w:val="00570BF1"/>
    <w:rsid w:val="0057632A"/>
    <w:rsid w:val="00586ABA"/>
    <w:rsid w:val="005877B6"/>
    <w:rsid w:val="00596A06"/>
    <w:rsid w:val="00597012"/>
    <w:rsid w:val="005A087A"/>
    <w:rsid w:val="005B53BD"/>
    <w:rsid w:val="005C6FC7"/>
    <w:rsid w:val="005C7559"/>
    <w:rsid w:val="005C7E75"/>
    <w:rsid w:val="005E1717"/>
    <w:rsid w:val="005E65C2"/>
    <w:rsid w:val="005E7447"/>
    <w:rsid w:val="005E7AB6"/>
    <w:rsid w:val="005F1B5D"/>
    <w:rsid w:val="005F2799"/>
    <w:rsid w:val="005F4EFF"/>
    <w:rsid w:val="0060165A"/>
    <w:rsid w:val="0060728D"/>
    <w:rsid w:val="006110AD"/>
    <w:rsid w:val="006132A6"/>
    <w:rsid w:val="00616D71"/>
    <w:rsid w:val="006232BE"/>
    <w:rsid w:val="00625FFA"/>
    <w:rsid w:val="00642C30"/>
    <w:rsid w:val="006535C9"/>
    <w:rsid w:val="00662BFA"/>
    <w:rsid w:val="006716B2"/>
    <w:rsid w:val="0067442D"/>
    <w:rsid w:val="006806FF"/>
    <w:rsid w:val="006864AD"/>
    <w:rsid w:val="00690F56"/>
    <w:rsid w:val="006B6686"/>
    <w:rsid w:val="006C0CFC"/>
    <w:rsid w:val="006C4906"/>
    <w:rsid w:val="006D5D49"/>
    <w:rsid w:val="006D70F3"/>
    <w:rsid w:val="006E146C"/>
    <w:rsid w:val="006F3097"/>
    <w:rsid w:val="006F4614"/>
    <w:rsid w:val="006F47AC"/>
    <w:rsid w:val="00704804"/>
    <w:rsid w:val="00705680"/>
    <w:rsid w:val="00714186"/>
    <w:rsid w:val="00725C10"/>
    <w:rsid w:val="00735B70"/>
    <w:rsid w:val="00760ED4"/>
    <w:rsid w:val="00772209"/>
    <w:rsid w:val="007813F3"/>
    <w:rsid w:val="00784E59"/>
    <w:rsid w:val="007A0119"/>
    <w:rsid w:val="007B31FA"/>
    <w:rsid w:val="007C1C34"/>
    <w:rsid w:val="007C235C"/>
    <w:rsid w:val="007D01E8"/>
    <w:rsid w:val="007D7FE4"/>
    <w:rsid w:val="007E04D4"/>
    <w:rsid w:val="007E276C"/>
    <w:rsid w:val="007E3A81"/>
    <w:rsid w:val="007E45C4"/>
    <w:rsid w:val="007E4DFE"/>
    <w:rsid w:val="007E6CE1"/>
    <w:rsid w:val="007E7689"/>
    <w:rsid w:val="007F53E7"/>
    <w:rsid w:val="007F57A4"/>
    <w:rsid w:val="00802619"/>
    <w:rsid w:val="008079BE"/>
    <w:rsid w:val="008155EE"/>
    <w:rsid w:val="008261E0"/>
    <w:rsid w:val="00826D35"/>
    <w:rsid w:val="00836146"/>
    <w:rsid w:val="00836187"/>
    <w:rsid w:val="008557A0"/>
    <w:rsid w:val="008660AD"/>
    <w:rsid w:val="008747AE"/>
    <w:rsid w:val="008778B5"/>
    <w:rsid w:val="00892285"/>
    <w:rsid w:val="00893766"/>
    <w:rsid w:val="00894341"/>
    <w:rsid w:val="0089588E"/>
    <w:rsid w:val="008A4E83"/>
    <w:rsid w:val="008B2C23"/>
    <w:rsid w:val="008B7E31"/>
    <w:rsid w:val="008C1F59"/>
    <w:rsid w:val="008C51C3"/>
    <w:rsid w:val="008D4076"/>
    <w:rsid w:val="008D4E4A"/>
    <w:rsid w:val="008D4FC3"/>
    <w:rsid w:val="008E29CA"/>
    <w:rsid w:val="0090311A"/>
    <w:rsid w:val="00912C79"/>
    <w:rsid w:val="00913473"/>
    <w:rsid w:val="0091388F"/>
    <w:rsid w:val="00914A70"/>
    <w:rsid w:val="009223A1"/>
    <w:rsid w:val="00947B3A"/>
    <w:rsid w:val="0095163F"/>
    <w:rsid w:val="00952188"/>
    <w:rsid w:val="009675C2"/>
    <w:rsid w:val="00973401"/>
    <w:rsid w:val="00974546"/>
    <w:rsid w:val="00977D1A"/>
    <w:rsid w:val="00980EAD"/>
    <w:rsid w:val="0098657C"/>
    <w:rsid w:val="009A5509"/>
    <w:rsid w:val="009A6951"/>
    <w:rsid w:val="009B343B"/>
    <w:rsid w:val="009C56C9"/>
    <w:rsid w:val="009C6CBE"/>
    <w:rsid w:val="009D6775"/>
    <w:rsid w:val="009E26DD"/>
    <w:rsid w:val="009E47D2"/>
    <w:rsid w:val="009E7D16"/>
    <w:rsid w:val="009F17C6"/>
    <w:rsid w:val="009F4CA1"/>
    <w:rsid w:val="00A0476E"/>
    <w:rsid w:val="00A05314"/>
    <w:rsid w:val="00A21A58"/>
    <w:rsid w:val="00A25A0B"/>
    <w:rsid w:val="00A262F6"/>
    <w:rsid w:val="00A3692C"/>
    <w:rsid w:val="00A507AB"/>
    <w:rsid w:val="00A5486B"/>
    <w:rsid w:val="00A65895"/>
    <w:rsid w:val="00A66BAF"/>
    <w:rsid w:val="00A66F6C"/>
    <w:rsid w:val="00A7539A"/>
    <w:rsid w:val="00A8745F"/>
    <w:rsid w:val="00AA26E0"/>
    <w:rsid w:val="00AA2F1D"/>
    <w:rsid w:val="00AA3EC8"/>
    <w:rsid w:val="00AA5CDE"/>
    <w:rsid w:val="00AA5EE9"/>
    <w:rsid w:val="00AB306C"/>
    <w:rsid w:val="00AB3CCC"/>
    <w:rsid w:val="00AB7602"/>
    <w:rsid w:val="00AB7D0D"/>
    <w:rsid w:val="00AC0B67"/>
    <w:rsid w:val="00AC75A6"/>
    <w:rsid w:val="00AD29AC"/>
    <w:rsid w:val="00AD62C7"/>
    <w:rsid w:val="00AD6ACC"/>
    <w:rsid w:val="00AE5E30"/>
    <w:rsid w:val="00AE6B44"/>
    <w:rsid w:val="00AF6937"/>
    <w:rsid w:val="00B1261F"/>
    <w:rsid w:val="00B25E26"/>
    <w:rsid w:val="00B26223"/>
    <w:rsid w:val="00B2787C"/>
    <w:rsid w:val="00B33432"/>
    <w:rsid w:val="00B34C5E"/>
    <w:rsid w:val="00B40B6A"/>
    <w:rsid w:val="00B4552C"/>
    <w:rsid w:val="00B47A3C"/>
    <w:rsid w:val="00B518F4"/>
    <w:rsid w:val="00B54A0C"/>
    <w:rsid w:val="00B71166"/>
    <w:rsid w:val="00B83E19"/>
    <w:rsid w:val="00B92534"/>
    <w:rsid w:val="00B97922"/>
    <w:rsid w:val="00BA6A18"/>
    <w:rsid w:val="00BA6FF9"/>
    <w:rsid w:val="00BB051C"/>
    <w:rsid w:val="00BD4F28"/>
    <w:rsid w:val="00BD5266"/>
    <w:rsid w:val="00BD5E25"/>
    <w:rsid w:val="00BD687A"/>
    <w:rsid w:val="00BE2290"/>
    <w:rsid w:val="00BE3F60"/>
    <w:rsid w:val="00BE46F7"/>
    <w:rsid w:val="00BF7282"/>
    <w:rsid w:val="00C10A4E"/>
    <w:rsid w:val="00C1143F"/>
    <w:rsid w:val="00C12F1E"/>
    <w:rsid w:val="00C27D84"/>
    <w:rsid w:val="00C360BC"/>
    <w:rsid w:val="00C40A14"/>
    <w:rsid w:val="00C50D01"/>
    <w:rsid w:val="00C50E12"/>
    <w:rsid w:val="00C5324E"/>
    <w:rsid w:val="00C5672C"/>
    <w:rsid w:val="00C62BAA"/>
    <w:rsid w:val="00C6320F"/>
    <w:rsid w:val="00C73871"/>
    <w:rsid w:val="00C7543F"/>
    <w:rsid w:val="00C80E6C"/>
    <w:rsid w:val="00C8230B"/>
    <w:rsid w:val="00C853DE"/>
    <w:rsid w:val="00C92903"/>
    <w:rsid w:val="00C9530E"/>
    <w:rsid w:val="00C95B53"/>
    <w:rsid w:val="00CA0800"/>
    <w:rsid w:val="00CA5779"/>
    <w:rsid w:val="00CA7012"/>
    <w:rsid w:val="00CA73F8"/>
    <w:rsid w:val="00CB345A"/>
    <w:rsid w:val="00CB76F7"/>
    <w:rsid w:val="00CC454B"/>
    <w:rsid w:val="00CC4CDD"/>
    <w:rsid w:val="00CE57D4"/>
    <w:rsid w:val="00D00D78"/>
    <w:rsid w:val="00D0534A"/>
    <w:rsid w:val="00D11603"/>
    <w:rsid w:val="00D11BC5"/>
    <w:rsid w:val="00D24D20"/>
    <w:rsid w:val="00D37E85"/>
    <w:rsid w:val="00D4016E"/>
    <w:rsid w:val="00D56830"/>
    <w:rsid w:val="00D60513"/>
    <w:rsid w:val="00D93F42"/>
    <w:rsid w:val="00DB1A67"/>
    <w:rsid w:val="00DB5A34"/>
    <w:rsid w:val="00DC210E"/>
    <w:rsid w:val="00DC301A"/>
    <w:rsid w:val="00DD0F61"/>
    <w:rsid w:val="00DE209F"/>
    <w:rsid w:val="00DE2A9A"/>
    <w:rsid w:val="00DF71CF"/>
    <w:rsid w:val="00DF7C80"/>
    <w:rsid w:val="00E0116C"/>
    <w:rsid w:val="00E0292F"/>
    <w:rsid w:val="00E06C0B"/>
    <w:rsid w:val="00E16C42"/>
    <w:rsid w:val="00E21EE1"/>
    <w:rsid w:val="00E233C7"/>
    <w:rsid w:val="00E33213"/>
    <w:rsid w:val="00E36F35"/>
    <w:rsid w:val="00E4542D"/>
    <w:rsid w:val="00E45EC5"/>
    <w:rsid w:val="00E5043E"/>
    <w:rsid w:val="00E60CA0"/>
    <w:rsid w:val="00E6154E"/>
    <w:rsid w:val="00E630F4"/>
    <w:rsid w:val="00E66DFF"/>
    <w:rsid w:val="00E66E69"/>
    <w:rsid w:val="00E958FE"/>
    <w:rsid w:val="00EA0280"/>
    <w:rsid w:val="00EA39DB"/>
    <w:rsid w:val="00EC26AB"/>
    <w:rsid w:val="00ED4C66"/>
    <w:rsid w:val="00ED6CF4"/>
    <w:rsid w:val="00ED7551"/>
    <w:rsid w:val="00ED7559"/>
    <w:rsid w:val="00ED77CB"/>
    <w:rsid w:val="00EE78F0"/>
    <w:rsid w:val="00EF17FE"/>
    <w:rsid w:val="00F00E4B"/>
    <w:rsid w:val="00F01070"/>
    <w:rsid w:val="00F2076A"/>
    <w:rsid w:val="00F2103F"/>
    <w:rsid w:val="00F274A1"/>
    <w:rsid w:val="00F27C3B"/>
    <w:rsid w:val="00F35176"/>
    <w:rsid w:val="00F52FC7"/>
    <w:rsid w:val="00F558C2"/>
    <w:rsid w:val="00F559C6"/>
    <w:rsid w:val="00F608AD"/>
    <w:rsid w:val="00F6577C"/>
    <w:rsid w:val="00F729DA"/>
    <w:rsid w:val="00F733BA"/>
    <w:rsid w:val="00F81179"/>
    <w:rsid w:val="00F81698"/>
    <w:rsid w:val="00FA236B"/>
    <w:rsid w:val="00FB01C1"/>
    <w:rsid w:val="00FC1FAD"/>
    <w:rsid w:val="00FC2B13"/>
    <w:rsid w:val="00FE17CE"/>
    <w:rsid w:val="00FE70E0"/>
    <w:rsid w:val="00FF236C"/>
    <w:rsid w:val="00FF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7AE4"/>
  <w15:chartTrackingRefBased/>
  <w15:docId w15:val="{44520A0E-8688-4481-ABFA-CC8F06AC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57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0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D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F46E9"/>
    <w:pPr>
      <w:ind w:left="720"/>
      <w:contextualSpacing/>
    </w:pPr>
  </w:style>
  <w:style w:type="table" w:styleId="TableGrid">
    <w:name w:val="Table Grid"/>
    <w:basedOn w:val="TableNormal"/>
    <w:uiPriority w:val="39"/>
    <w:rsid w:val="00277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0292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16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B5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27"/>
  </w:style>
  <w:style w:type="paragraph" w:styleId="Footer">
    <w:name w:val="footer"/>
    <w:basedOn w:val="Normal"/>
    <w:link w:val="FooterChar"/>
    <w:uiPriority w:val="99"/>
    <w:unhideWhenUsed/>
    <w:rsid w:val="000B5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3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anaag\Documents\CHSR\FTS%20Update_Stats%2015%20Aug%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FY 17-18</c:v>
          </c:tx>
          <c:spPr>
            <a:solidFill>
              <a:schemeClr val="accent2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BMI!$A$37:$A$41</c:f>
              <c:strCache>
                <c:ptCount val="5"/>
                <c:pt idx="0">
                  <c:v>White</c:v>
                </c:pt>
                <c:pt idx="1">
                  <c:v>Black</c:v>
                </c:pt>
                <c:pt idx="2">
                  <c:v>Asian/Pacific Islander</c:v>
                </c:pt>
                <c:pt idx="3">
                  <c:v>American Indian/Alaskan Native</c:v>
                </c:pt>
                <c:pt idx="4">
                  <c:v>Other</c:v>
                </c:pt>
              </c:strCache>
            </c:strRef>
          </c:cat>
          <c:val>
            <c:numRef>
              <c:f>BMI!$K$37:$K$41</c:f>
              <c:numCache>
                <c:formatCode>General</c:formatCode>
                <c:ptCount val="5"/>
                <c:pt idx="0">
                  <c:v>4421</c:v>
                </c:pt>
                <c:pt idx="1">
                  <c:v>2244</c:v>
                </c:pt>
                <c:pt idx="2">
                  <c:v>627</c:v>
                </c:pt>
                <c:pt idx="3">
                  <c:v>64</c:v>
                </c:pt>
                <c:pt idx="4">
                  <c:v>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25-4199-81EC-15109B313A74}"/>
            </c:ext>
          </c:extLst>
        </c:ser>
        <c:ser>
          <c:idx val="1"/>
          <c:order val="1"/>
          <c:tx>
            <c:v>FY 20-June 21</c:v>
          </c:tx>
          <c:spPr>
            <a:solidFill>
              <a:schemeClr val="accent2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736E283-91FE-4842-A1C3-4B399766781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71A6-4F57-9E1E-B3C51F2194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7BB32B8-C5B6-4A42-B575-51B2A123DBC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71A6-4F57-9E1E-B3C51F2194F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48680C8-995F-4634-8AB6-0EA7390B9A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1A6-4F57-9E1E-B3C51F2194F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5C63342-654C-402A-A219-93A8DFF7EB3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1A6-4F57-9E1E-B3C51F2194F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AE788A8-41B2-41ED-84BE-9CC01889D6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1A6-4F57-9E1E-B3C51F2194F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MI!$A$37:$A$41</c:f>
              <c:strCache>
                <c:ptCount val="5"/>
                <c:pt idx="0">
                  <c:v>White</c:v>
                </c:pt>
                <c:pt idx="1">
                  <c:v>Black</c:v>
                </c:pt>
                <c:pt idx="2">
                  <c:v>Asian/Pacific Islander</c:v>
                </c:pt>
                <c:pt idx="3">
                  <c:v>American Indian/Alaskan Native</c:v>
                </c:pt>
                <c:pt idx="4">
                  <c:v>Other</c:v>
                </c:pt>
              </c:strCache>
            </c:strRef>
          </c:cat>
          <c:val>
            <c:numRef>
              <c:f>BMI!$L$37:$L$41</c:f>
              <c:numCache>
                <c:formatCode>General</c:formatCode>
                <c:ptCount val="5"/>
                <c:pt idx="0">
                  <c:v>4914</c:v>
                </c:pt>
                <c:pt idx="1">
                  <c:v>2354</c:v>
                </c:pt>
                <c:pt idx="2">
                  <c:v>702</c:v>
                </c:pt>
                <c:pt idx="3">
                  <c:v>77</c:v>
                </c:pt>
                <c:pt idx="4">
                  <c:v>39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BMI!$M$37:$M$41</c15:f>
                <c15:dlblRangeCache>
                  <c:ptCount val="5"/>
                  <c:pt idx="0">
                    <c:v>11.2%</c:v>
                  </c:pt>
                  <c:pt idx="1">
                    <c:v>4.9%</c:v>
                  </c:pt>
                  <c:pt idx="2">
                    <c:v>12.0%</c:v>
                  </c:pt>
                  <c:pt idx="3">
                    <c:v>20.3%</c:v>
                  </c:pt>
                  <c:pt idx="4">
                    <c:v>2.1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BF25-4199-81EC-15109B313A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5939768"/>
        <c:axId val="455937024"/>
      </c:barChart>
      <c:catAx>
        <c:axId val="455939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5937024"/>
        <c:crosses val="autoZero"/>
        <c:auto val="1"/>
        <c:lblAlgn val="ctr"/>
        <c:lblOffset val="100"/>
        <c:noMultiLvlLbl val="0"/>
      </c:catAx>
      <c:valAx>
        <c:axId val="455937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Adolesc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5939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5691B-377E-45DC-A10E-2451A2F29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EEN MADSEN</dc:creator>
  <cp:keywords/>
  <dc:description/>
  <cp:lastModifiedBy>CATHALEEN MADSEN</cp:lastModifiedBy>
  <cp:revision>4</cp:revision>
  <dcterms:created xsi:type="dcterms:W3CDTF">2023-05-05T16:01:00Z</dcterms:created>
  <dcterms:modified xsi:type="dcterms:W3CDTF">2023-05-05T16:07:00Z</dcterms:modified>
</cp:coreProperties>
</file>